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E2951" w14:textId="77777777" w:rsidR="008F2F34" w:rsidRDefault="008F2F34" w:rsidP="008F2F3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811B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1</w:t>
      </w:r>
      <w:r w:rsidRPr="00B811B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B811B7">
        <w:rPr>
          <w:rFonts w:ascii="Times New Roman" w:eastAsia="Times New Roman" w:hAnsi="Times New Roman" w:cs="Times New Roman"/>
          <w:kern w:val="0"/>
          <w14:ligatures w14:val="none"/>
        </w:rPr>
        <w:t>Conditions with the highest average cost per encounter, ranked in descending order.</w:t>
      </w:r>
    </w:p>
    <w:p w14:paraId="7193D440" w14:textId="77777777" w:rsidR="008F2F34" w:rsidRPr="00B811B7" w:rsidRDefault="008F2F34" w:rsidP="008F2F3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9874" w:type="dxa"/>
        <w:tblLook w:val="04A0" w:firstRow="1" w:lastRow="0" w:firstColumn="1" w:lastColumn="0" w:noHBand="0" w:noVBand="1"/>
      </w:tblPr>
      <w:tblGrid>
        <w:gridCol w:w="5885"/>
        <w:gridCol w:w="1136"/>
        <w:gridCol w:w="1361"/>
        <w:gridCol w:w="1492"/>
      </w:tblGrid>
      <w:tr w:rsidR="008F2F34" w:rsidRPr="00B811B7" w14:paraId="4C3FCEA8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4F42948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1136" w:type="dxa"/>
            <w:noWrap/>
            <w:hideMark/>
          </w:tcPr>
          <w:p w14:paraId="484A0EC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otal cost (millions)</w:t>
            </w:r>
          </w:p>
        </w:tc>
        <w:tc>
          <w:tcPr>
            <w:tcW w:w="1361" w:type="dxa"/>
            <w:noWrap/>
            <w:hideMark/>
          </w:tcPr>
          <w:p w14:paraId="5C2610E1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otal count (thousands)</w:t>
            </w:r>
          </w:p>
        </w:tc>
        <w:tc>
          <w:tcPr>
            <w:tcW w:w="1492" w:type="dxa"/>
            <w:noWrap/>
            <w:hideMark/>
          </w:tcPr>
          <w:p w14:paraId="3B627C1A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an cost per encounter (thousands of dollars)</w:t>
            </w:r>
          </w:p>
        </w:tc>
      </w:tr>
      <w:tr w:rsidR="008F2F34" w:rsidRPr="00B811B7" w14:paraId="3C4C8661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46E7DB5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joined twins</w:t>
            </w:r>
          </w:p>
        </w:tc>
        <w:tc>
          <w:tcPr>
            <w:tcW w:w="1136" w:type="dxa"/>
            <w:noWrap/>
            <w:hideMark/>
          </w:tcPr>
          <w:p w14:paraId="47D7AB45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37D25527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492" w:type="dxa"/>
            <w:noWrap/>
            <w:hideMark/>
          </w:tcPr>
          <w:p w14:paraId="1B197FE7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F2F34" w:rsidRPr="00B811B7" w14:paraId="77229C0D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5ECBF953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ronic myeloid leukemia in relapse</w:t>
            </w:r>
          </w:p>
        </w:tc>
        <w:tc>
          <w:tcPr>
            <w:tcW w:w="1136" w:type="dxa"/>
            <w:noWrap/>
            <w:hideMark/>
          </w:tcPr>
          <w:p w14:paraId="5228C6E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01649A3E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492" w:type="dxa"/>
            <w:noWrap/>
            <w:hideMark/>
          </w:tcPr>
          <w:p w14:paraId="0B7DE0B8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F2F34" w:rsidRPr="00B811B7" w14:paraId="716153C6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05C9A6A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yeloid leukemia</w:t>
            </w:r>
          </w:p>
        </w:tc>
        <w:tc>
          <w:tcPr>
            <w:tcW w:w="1136" w:type="dxa"/>
            <w:noWrap/>
            <w:hideMark/>
          </w:tcPr>
          <w:p w14:paraId="240C3E5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1361" w:type="dxa"/>
            <w:noWrap/>
            <w:hideMark/>
          </w:tcPr>
          <w:p w14:paraId="04C0ADB5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492" w:type="dxa"/>
            <w:noWrap/>
            <w:hideMark/>
          </w:tcPr>
          <w:p w14:paraId="6ED4B64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5.8</w:t>
            </w:r>
          </w:p>
        </w:tc>
      </w:tr>
      <w:tr w:rsidR="008F2F34" w:rsidRPr="00B811B7" w14:paraId="3957AEE8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3DD7C38C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rinatal intestinal perforation</w:t>
            </w:r>
          </w:p>
        </w:tc>
        <w:tc>
          <w:tcPr>
            <w:tcW w:w="1136" w:type="dxa"/>
            <w:noWrap/>
            <w:hideMark/>
          </w:tcPr>
          <w:p w14:paraId="1975AC00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0.5</w:t>
            </w:r>
          </w:p>
        </w:tc>
        <w:tc>
          <w:tcPr>
            <w:tcW w:w="1361" w:type="dxa"/>
            <w:noWrap/>
            <w:hideMark/>
          </w:tcPr>
          <w:p w14:paraId="5254432E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492" w:type="dxa"/>
            <w:noWrap/>
            <w:hideMark/>
          </w:tcPr>
          <w:p w14:paraId="05A22AFC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0.6</w:t>
            </w:r>
          </w:p>
        </w:tc>
      </w:tr>
      <w:tr w:rsidR="008F2F34" w:rsidRPr="00B811B7" w14:paraId="79995F30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73DDDE4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treme immaturity 500-749 grams</w:t>
            </w:r>
          </w:p>
        </w:tc>
        <w:tc>
          <w:tcPr>
            <w:tcW w:w="1136" w:type="dxa"/>
            <w:noWrap/>
            <w:hideMark/>
          </w:tcPr>
          <w:p w14:paraId="21A6695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8.8</w:t>
            </w:r>
          </w:p>
        </w:tc>
        <w:tc>
          <w:tcPr>
            <w:tcW w:w="1361" w:type="dxa"/>
            <w:noWrap/>
            <w:hideMark/>
          </w:tcPr>
          <w:p w14:paraId="08243D5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1492" w:type="dxa"/>
            <w:noWrap/>
            <w:hideMark/>
          </w:tcPr>
          <w:p w14:paraId="715233C7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4.4</w:t>
            </w:r>
          </w:p>
        </w:tc>
      </w:tr>
      <w:tr w:rsidR="008F2F34" w:rsidRPr="00B811B7" w14:paraId="29A8180B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0BE5A50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ute myeloid leukemia in remission</w:t>
            </w:r>
          </w:p>
        </w:tc>
        <w:tc>
          <w:tcPr>
            <w:tcW w:w="1136" w:type="dxa"/>
            <w:noWrap/>
            <w:hideMark/>
          </w:tcPr>
          <w:p w14:paraId="03F9E43B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1361" w:type="dxa"/>
            <w:noWrap/>
            <w:hideMark/>
          </w:tcPr>
          <w:p w14:paraId="24B54C41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492" w:type="dxa"/>
            <w:noWrap/>
            <w:hideMark/>
          </w:tcPr>
          <w:p w14:paraId="5A3B228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2.5</w:t>
            </w:r>
          </w:p>
        </w:tc>
      </w:tr>
      <w:tr w:rsidR="008F2F34" w:rsidRPr="00B811B7" w14:paraId="185BABAB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30AF1BAA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ronchopulmonary dysplasia</w:t>
            </w:r>
          </w:p>
        </w:tc>
        <w:tc>
          <w:tcPr>
            <w:tcW w:w="1136" w:type="dxa"/>
            <w:noWrap/>
            <w:hideMark/>
          </w:tcPr>
          <w:p w14:paraId="48C50F0A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2.6</w:t>
            </w:r>
          </w:p>
        </w:tc>
        <w:tc>
          <w:tcPr>
            <w:tcW w:w="1361" w:type="dxa"/>
            <w:noWrap/>
            <w:hideMark/>
          </w:tcPr>
          <w:p w14:paraId="4ADEDB02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1492" w:type="dxa"/>
            <w:noWrap/>
            <w:hideMark/>
          </w:tcPr>
          <w:p w14:paraId="6284B68A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2.5</w:t>
            </w:r>
          </w:p>
        </w:tc>
      </w:tr>
      <w:tr w:rsidR="008F2F34" w:rsidRPr="00B811B7" w14:paraId="3EB1556A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0FD5894E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ronic myeloid leukemia in remission</w:t>
            </w:r>
          </w:p>
        </w:tc>
        <w:tc>
          <w:tcPr>
            <w:tcW w:w="1136" w:type="dxa"/>
            <w:noWrap/>
            <w:hideMark/>
          </w:tcPr>
          <w:p w14:paraId="0E012212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361" w:type="dxa"/>
            <w:noWrap/>
            <w:hideMark/>
          </w:tcPr>
          <w:p w14:paraId="5C84D0D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492" w:type="dxa"/>
            <w:noWrap/>
            <w:hideMark/>
          </w:tcPr>
          <w:p w14:paraId="6E4DEE06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05FC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itted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F2F34" w:rsidRPr="00B811B7" w14:paraId="06DC2570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3426994D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genital and developmental myasthenia</w:t>
            </w:r>
          </w:p>
        </w:tc>
        <w:tc>
          <w:tcPr>
            <w:tcW w:w="1136" w:type="dxa"/>
            <w:noWrap/>
            <w:hideMark/>
          </w:tcPr>
          <w:p w14:paraId="47D3F7FD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83</w:t>
            </w:r>
          </w:p>
        </w:tc>
        <w:tc>
          <w:tcPr>
            <w:tcW w:w="1361" w:type="dxa"/>
            <w:noWrap/>
            <w:hideMark/>
          </w:tcPr>
          <w:p w14:paraId="29DD76A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492" w:type="dxa"/>
            <w:noWrap/>
            <w:hideMark/>
          </w:tcPr>
          <w:p w14:paraId="301DEB6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0.7</w:t>
            </w:r>
          </w:p>
        </w:tc>
      </w:tr>
      <w:tr w:rsidR="008F2F34" w:rsidRPr="00B811B7" w14:paraId="189BDF77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4694DF7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treme immaturity 750-999 grams</w:t>
            </w:r>
          </w:p>
        </w:tc>
        <w:tc>
          <w:tcPr>
            <w:tcW w:w="1136" w:type="dxa"/>
            <w:noWrap/>
            <w:hideMark/>
          </w:tcPr>
          <w:p w14:paraId="584D2D98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4.3</w:t>
            </w:r>
          </w:p>
        </w:tc>
        <w:tc>
          <w:tcPr>
            <w:tcW w:w="1361" w:type="dxa"/>
            <w:noWrap/>
            <w:hideMark/>
          </w:tcPr>
          <w:p w14:paraId="23DB12DC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492" w:type="dxa"/>
            <w:noWrap/>
            <w:hideMark/>
          </w:tcPr>
          <w:p w14:paraId="266F5851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2.6</w:t>
            </w:r>
          </w:p>
        </w:tc>
      </w:tr>
      <w:tr w:rsidR="008F2F34" w:rsidRPr="00B811B7" w14:paraId="59D5E72F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2ED88903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cute </w:t>
            </w:r>
            <w:proofErr w:type="spellStart"/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gakaryoblastic</w:t>
            </w:r>
            <w:proofErr w:type="spellEnd"/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leukemia</w:t>
            </w:r>
          </w:p>
        </w:tc>
        <w:tc>
          <w:tcPr>
            <w:tcW w:w="1136" w:type="dxa"/>
            <w:noWrap/>
            <w:hideMark/>
          </w:tcPr>
          <w:p w14:paraId="440CF515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5</w:t>
            </w:r>
          </w:p>
        </w:tc>
        <w:tc>
          <w:tcPr>
            <w:tcW w:w="1361" w:type="dxa"/>
            <w:noWrap/>
            <w:hideMark/>
          </w:tcPr>
          <w:p w14:paraId="4022FAEC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492" w:type="dxa"/>
            <w:noWrap/>
            <w:hideMark/>
          </w:tcPr>
          <w:p w14:paraId="190116D7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1.6</w:t>
            </w:r>
          </w:p>
        </w:tc>
      </w:tr>
      <w:tr w:rsidR="008F2F34" w:rsidRPr="00B811B7" w14:paraId="19B2ACD5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7E12CEF0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ydrops fetalis not due to isoimmunization</w:t>
            </w:r>
          </w:p>
        </w:tc>
        <w:tc>
          <w:tcPr>
            <w:tcW w:w="1136" w:type="dxa"/>
            <w:noWrap/>
            <w:hideMark/>
          </w:tcPr>
          <w:p w14:paraId="3299B75D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.2</w:t>
            </w:r>
          </w:p>
        </w:tc>
        <w:tc>
          <w:tcPr>
            <w:tcW w:w="1361" w:type="dxa"/>
            <w:noWrap/>
            <w:hideMark/>
          </w:tcPr>
          <w:p w14:paraId="4E1C2D1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492" w:type="dxa"/>
            <w:noWrap/>
            <w:hideMark/>
          </w:tcPr>
          <w:p w14:paraId="29FAE868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0.6</w:t>
            </w:r>
          </w:p>
        </w:tc>
      </w:tr>
      <w:tr w:rsidR="008F2F34" w:rsidRPr="00B811B7" w14:paraId="487B7E91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769D330E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treme immaturity &lt;500 grams</w:t>
            </w:r>
          </w:p>
        </w:tc>
        <w:tc>
          <w:tcPr>
            <w:tcW w:w="1136" w:type="dxa"/>
            <w:noWrap/>
            <w:hideMark/>
          </w:tcPr>
          <w:p w14:paraId="07BC8B76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.9</w:t>
            </w:r>
          </w:p>
        </w:tc>
        <w:tc>
          <w:tcPr>
            <w:tcW w:w="1361" w:type="dxa"/>
            <w:noWrap/>
            <w:hideMark/>
          </w:tcPr>
          <w:p w14:paraId="673EEC95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492" w:type="dxa"/>
            <w:noWrap/>
            <w:hideMark/>
          </w:tcPr>
          <w:p w14:paraId="7406EB3D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6.0</w:t>
            </w:r>
          </w:p>
        </w:tc>
      </w:tr>
      <w:tr w:rsidR="008F2F34" w:rsidRPr="00B811B7" w14:paraId="7F72FB75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44B360C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yelodysplastic disease</w:t>
            </w:r>
          </w:p>
        </w:tc>
        <w:tc>
          <w:tcPr>
            <w:tcW w:w="1136" w:type="dxa"/>
            <w:noWrap/>
            <w:hideMark/>
          </w:tcPr>
          <w:p w14:paraId="3095C0C3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1361" w:type="dxa"/>
            <w:noWrap/>
            <w:hideMark/>
          </w:tcPr>
          <w:p w14:paraId="7C10D15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492" w:type="dxa"/>
            <w:noWrap/>
            <w:hideMark/>
          </w:tcPr>
          <w:p w14:paraId="2C3B7136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5.3</w:t>
            </w:r>
          </w:p>
        </w:tc>
      </w:tr>
      <w:tr w:rsidR="008F2F34" w:rsidRPr="00B811B7" w14:paraId="148168F5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7925A558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genital myopathies</w:t>
            </w:r>
          </w:p>
        </w:tc>
        <w:tc>
          <w:tcPr>
            <w:tcW w:w="1136" w:type="dxa"/>
            <w:noWrap/>
            <w:hideMark/>
          </w:tcPr>
          <w:p w14:paraId="34452C1D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0</w:t>
            </w:r>
          </w:p>
        </w:tc>
        <w:tc>
          <w:tcPr>
            <w:tcW w:w="1361" w:type="dxa"/>
            <w:noWrap/>
            <w:hideMark/>
          </w:tcPr>
          <w:p w14:paraId="5CBA13D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492" w:type="dxa"/>
            <w:noWrap/>
            <w:hideMark/>
          </w:tcPr>
          <w:p w14:paraId="69985853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3.1</w:t>
            </w:r>
          </w:p>
        </w:tc>
      </w:tr>
      <w:tr w:rsidR="008F2F34" w:rsidRPr="00B811B7" w14:paraId="2DD87C81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43A43BB2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bined immunity deficiency</w:t>
            </w:r>
          </w:p>
        </w:tc>
        <w:tc>
          <w:tcPr>
            <w:tcW w:w="1136" w:type="dxa"/>
            <w:noWrap/>
            <w:hideMark/>
          </w:tcPr>
          <w:p w14:paraId="0E92FA7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1361" w:type="dxa"/>
            <w:noWrap/>
            <w:hideMark/>
          </w:tcPr>
          <w:p w14:paraId="379EDF00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92" w:type="dxa"/>
            <w:noWrap/>
            <w:hideMark/>
          </w:tcPr>
          <w:p w14:paraId="64DDD8F1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2.0</w:t>
            </w:r>
          </w:p>
        </w:tc>
      </w:tr>
      <w:tr w:rsidR="008F2F34" w:rsidRPr="00B811B7" w14:paraId="58684135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652D2A5E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ulbus cordis anomalies and anomalies of cardiac septal closure, other</w:t>
            </w:r>
          </w:p>
        </w:tc>
        <w:tc>
          <w:tcPr>
            <w:tcW w:w="1136" w:type="dxa"/>
            <w:noWrap/>
            <w:hideMark/>
          </w:tcPr>
          <w:p w14:paraId="10BF3942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7.8</w:t>
            </w:r>
          </w:p>
        </w:tc>
        <w:tc>
          <w:tcPr>
            <w:tcW w:w="1361" w:type="dxa"/>
            <w:noWrap/>
            <w:hideMark/>
          </w:tcPr>
          <w:p w14:paraId="13045C0A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492" w:type="dxa"/>
            <w:noWrap/>
            <w:hideMark/>
          </w:tcPr>
          <w:p w14:paraId="294BB4EA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2.4</w:t>
            </w:r>
          </w:p>
        </w:tc>
      </w:tr>
      <w:tr w:rsidR="008F2F34" w:rsidRPr="00B811B7" w14:paraId="079EBEEE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329A840B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ypoplastic left heart syndrome</w:t>
            </w:r>
          </w:p>
        </w:tc>
        <w:tc>
          <w:tcPr>
            <w:tcW w:w="1136" w:type="dxa"/>
            <w:noWrap/>
            <w:hideMark/>
          </w:tcPr>
          <w:p w14:paraId="6CC86226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2.2</w:t>
            </w:r>
          </w:p>
        </w:tc>
        <w:tc>
          <w:tcPr>
            <w:tcW w:w="1361" w:type="dxa"/>
            <w:noWrap/>
            <w:hideMark/>
          </w:tcPr>
          <w:p w14:paraId="5E6A48EF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1492" w:type="dxa"/>
            <w:noWrap/>
            <w:hideMark/>
          </w:tcPr>
          <w:p w14:paraId="2E7CDFB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1.4</w:t>
            </w:r>
          </w:p>
        </w:tc>
      </w:tr>
      <w:tr w:rsidR="008F2F34" w:rsidRPr="00B811B7" w14:paraId="339A55B9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700F6F53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malies of diaphragm, congenital</w:t>
            </w:r>
          </w:p>
        </w:tc>
        <w:tc>
          <w:tcPr>
            <w:tcW w:w="1136" w:type="dxa"/>
            <w:noWrap/>
            <w:hideMark/>
          </w:tcPr>
          <w:p w14:paraId="1B2EAC34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0.2</w:t>
            </w:r>
          </w:p>
        </w:tc>
        <w:tc>
          <w:tcPr>
            <w:tcW w:w="1361" w:type="dxa"/>
            <w:noWrap/>
            <w:hideMark/>
          </w:tcPr>
          <w:p w14:paraId="689113B1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492" w:type="dxa"/>
            <w:noWrap/>
            <w:hideMark/>
          </w:tcPr>
          <w:p w14:paraId="20AD4E1C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4.6</w:t>
            </w:r>
          </w:p>
        </w:tc>
      </w:tr>
      <w:tr w:rsidR="008F2F34" w:rsidRPr="00B811B7" w14:paraId="02CA0921" w14:textId="77777777" w:rsidTr="00742532">
        <w:trPr>
          <w:trHeight w:val="235"/>
        </w:trPr>
        <w:tc>
          <w:tcPr>
            <w:tcW w:w="5885" w:type="dxa"/>
            <w:noWrap/>
            <w:hideMark/>
          </w:tcPr>
          <w:p w14:paraId="42D773F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ute myeloid leukemia in relapse</w:t>
            </w:r>
          </w:p>
        </w:tc>
        <w:tc>
          <w:tcPr>
            <w:tcW w:w="1136" w:type="dxa"/>
            <w:noWrap/>
            <w:hideMark/>
          </w:tcPr>
          <w:p w14:paraId="5E88E229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.4</w:t>
            </w:r>
          </w:p>
        </w:tc>
        <w:tc>
          <w:tcPr>
            <w:tcW w:w="1361" w:type="dxa"/>
            <w:noWrap/>
            <w:hideMark/>
          </w:tcPr>
          <w:p w14:paraId="44591C68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492" w:type="dxa"/>
            <w:noWrap/>
            <w:hideMark/>
          </w:tcPr>
          <w:p w14:paraId="29A38FA2" w14:textId="77777777" w:rsidR="008F2F34" w:rsidRPr="00B811B7" w:rsidRDefault="008F2F34" w:rsidP="0074253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1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7.8</w:t>
            </w:r>
          </w:p>
        </w:tc>
      </w:tr>
    </w:tbl>
    <w:p w14:paraId="1BCCF136" w14:textId="77777777" w:rsidR="008F2F34" w:rsidRDefault="008F2F34" w:rsidP="008F2F34">
      <w:pPr>
        <w:rPr>
          <w:rFonts w:ascii="Arial" w:hAnsi="Arial" w:cs="Arial"/>
          <w:sz w:val="20"/>
          <w:szCs w:val="20"/>
        </w:rPr>
      </w:pPr>
      <w:r w:rsidRPr="006D40A8">
        <w:rPr>
          <w:rFonts w:ascii="Arial" w:hAnsi="Arial" w:cs="Arial"/>
          <w:sz w:val="20"/>
          <w:szCs w:val="20"/>
          <w:vertAlign w:val="superscript"/>
        </w:rPr>
        <w:t>*</w:t>
      </w:r>
      <w:r w:rsidRPr="006D40A8">
        <w:rPr>
          <w:rFonts w:ascii="Arial" w:hAnsi="Arial" w:cs="Arial"/>
          <w:sz w:val="20"/>
          <w:szCs w:val="20"/>
        </w:rPr>
        <w:t xml:space="preserve">Omitted </w:t>
      </w:r>
      <w:r w:rsidRPr="00E32490">
        <w:rPr>
          <w:rFonts w:ascii="Arial" w:hAnsi="Arial" w:cs="Arial"/>
          <w:sz w:val="20"/>
          <w:szCs w:val="20"/>
        </w:rPr>
        <w:t xml:space="preserve">due to too few encounters, in accordance with the disclosure policies </w:t>
      </w:r>
      <w:r w:rsidRPr="006D40A8">
        <w:rPr>
          <w:rFonts w:ascii="Arial" w:hAnsi="Arial" w:cs="Arial"/>
          <w:sz w:val="20"/>
          <w:szCs w:val="20"/>
        </w:rPr>
        <w:t>from the Healthcare Cost and Utilization Project.</w:t>
      </w:r>
    </w:p>
    <w:p w14:paraId="6592D8DB" w14:textId="77777777" w:rsidR="000957F7" w:rsidRDefault="000957F7"/>
    <w:sectPr w:rsidR="000957F7" w:rsidSect="00B70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34"/>
    <w:rsid w:val="000105E9"/>
    <w:rsid w:val="00020690"/>
    <w:rsid w:val="0002086F"/>
    <w:rsid w:val="00043CEF"/>
    <w:rsid w:val="000521A7"/>
    <w:rsid w:val="00054456"/>
    <w:rsid w:val="00061A10"/>
    <w:rsid w:val="00063052"/>
    <w:rsid w:val="000957F7"/>
    <w:rsid w:val="000C055C"/>
    <w:rsid w:val="000F2D48"/>
    <w:rsid w:val="000F3962"/>
    <w:rsid w:val="00125055"/>
    <w:rsid w:val="001308B5"/>
    <w:rsid w:val="00132E92"/>
    <w:rsid w:val="00143C2F"/>
    <w:rsid w:val="00171D3B"/>
    <w:rsid w:val="0018155F"/>
    <w:rsid w:val="00190524"/>
    <w:rsid w:val="001B217D"/>
    <w:rsid w:val="001D76FF"/>
    <w:rsid w:val="001F03AB"/>
    <w:rsid w:val="001F10A9"/>
    <w:rsid w:val="00222F15"/>
    <w:rsid w:val="002302C4"/>
    <w:rsid w:val="00231A7E"/>
    <w:rsid w:val="00232A81"/>
    <w:rsid w:val="00245140"/>
    <w:rsid w:val="00253140"/>
    <w:rsid w:val="00253F35"/>
    <w:rsid w:val="00256D1D"/>
    <w:rsid w:val="00274F5D"/>
    <w:rsid w:val="002765F6"/>
    <w:rsid w:val="002768F8"/>
    <w:rsid w:val="002B3BE8"/>
    <w:rsid w:val="002E28BB"/>
    <w:rsid w:val="00343AE8"/>
    <w:rsid w:val="0035020D"/>
    <w:rsid w:val="00353C03"/>
    <w:rsid w:val="003640BC"/>
    <w:rsid w:val="003804C6"/>
    <w:rsid w:val="003A4607"/>
    <w:rsid w:val="003B3CAF"/>
    <w:rsid w:val="003E66B1"/>
    <w:rsid w:val="003F2F95"/>
    <w:rsid w:val="004123D0"/>
    <w:rsid w:val="00416781"/>
    <w:rsid w:val="00417921"/>
    <w:rsid w:val="004270E0"/>
    <w:rsid w:val="00440A0C"/>
    <w:rsid w:val="00441249"/>
    <w:rsid w:val="0044417C"/>
    <w:rsid w:val="00456131"/>
    <w:rsid w:val="00457119"/>
    <w:rsid w:val="00477C9B"/>
    <w:rsid w:val="004A5195"/>
    <w:rsid w:val="004C54C5"/>
    <w:rsid w:val="004D00FC"/>
    <w:rsid w:val="004E4E3E"/>
    <w:rsid w:val="004E521B"/>
    <w:rsid w:val="00507100"/>
    <w:rsid w:val="00540272"/>
    <w:rsid w:val="005525F2"/>
    <w:rsid w:val="005739D7"/>
    <w:rsid w:val="00576434"/>
    <w:rsid w:val="005A26DF"/>
    <w:rsid w:val="005A65EE"/>
    <w:rsid w:val="005A71D6"/>
    <w:rsid w:val="005C7C4A"/>
    <w:rsid w:val="005D5981"/>
    <w:rsid w:val="005E1801"/>
    <w:rsid w:val="005F672A"/>
    <w:rsid w:val="00617DCC"/>
    <w:rsid w:val="00626BBB"/>
    <w:rsid w:val="006605DF"/>
    <w:rsid w:val="0066302D"/>
    <w:rsid w:val="0066779C"/>
    <w:rsid w:val="0068434D"/>
    <w:rsid w:val="006F6D8F"/>
    <w:rsid w:val="006F7E55"/>
    <w:rsid w:val="00742660"/>
    <w:rsid w:val="00781C26"/>
    <w:rsid w:val="007D3338"/>
    <w:rsid w:val="007F4050"/>
    <w:rsid w:val="00800E1A"/>
    <w:rsid w:val="0080518C"/>
    <w:rsid w:val="008119B2"/>
    <w:rsid w:val="00815E8B"/>
    <w:rsid w:val="008245F6"/>
    <w:rsid w:val="00841CC5"/>
    <w:rsid w:val="00855665"/>
    <w:rsid w:val="008944A1"/>
    <w:rsid w:val="00896987"/>
    <w:rsid w:val="008D3A55"/>
    <w:rsid w:val="008E313D"/>
    <w:rsid w:val="008E3170"/>
    <w:rsid w:val="008E4C38"/>
    <w:rsid w:val="008E69AB"/>
    <w:rsid w:val="008F2F34"/>
    <w:rsid w:val="008F33FD"/>
    <w:rsid w:val="008F40A8"/>
    <w:rsid w:val="00906948"/>
    <w:rsid w:val="00917A14"/>
    <w:rsid w:val="00921594"/>
    <w:rsid w:val="009218EF"/>
    <w:rsid w:val="00933467"/>
    <w:rsid w:val="009360B3"/>
    <w:rsid w:val="0094054F"/>
    <w:rsid w:val="00981AC7"/>
    <w:rsid w:val="00995E18"/>
    <w:rsid w:val="00997E72"/>
    <w:rsid w:val="009A204D"/>
    <w:rsid w:val="009D08CF"/>
    <w:rsid w:val="009E2BAA"/>
    <w:rsid w:val="009E2C4E"/>
    <w:rsid w:val="009F01B5"/>
    <w:rsid w:val="009F197C"/>
    <w:rsid w:val="00A03B38"/>
    <w:rsid w:val="00A07EC6"/>
    <w:rsid w:val="00A33197"/>
    <w:rsid w:val="00A425C8"/>
    <w:rsid w:val="00AB0CC5"/>
    <w:rsid w:val="00AB5735"/>
    <w:rsid w:val="00AC008F"/>
    <w:rsid w:val="00AE4AB1"/>
    <w:rsid w:val="00B079B6"/>
    <w:rsid w:val="00B07BB8"/>
    <w:rsid w:val="00B136A7"/>
    <w:rsid w:val="00B26121"/>
    <w:rsid w:val="00B36F3B"/>
    <w:rsid w:val="00B52916"/>
    <w:rsid w:val="00B7034A"/>
    <w:rsid w:val="00B70701"/>
    <w:rsid w:val="00B84969"/>
    <w:rsid w:val="00BA3D37"/>
    <w:rsid w:val="00BA5BE9"/>
    <w:rsid w:val="00BC65A1"/>
    <w:rsid w:val="00BD6BE9"/>
    <w:rsid w:val="00BE647E"/>
    <w:rsid w:val="00BF17C9"/>
    <w:rsid w:val="00BF4210"/>
    <w:rsid w:val="00C31649"/>
    <w:rsid w:val="00CA6833"/>
    <w:rsid w:val="00CC0225"/>
    <w:rsid w:val="00CE1027"/>
    <w:rsid w:val="00CF372F"/>
    <w:rsid w:val="00D00B15"/>
    <w:rsid w:val="00D13666"/>
    <w:rsid w:val="00D1770D"/>
    <w:rsid w:val="00D31522"/>
    <w:rsid w:val="00D473A3"/>
    <w:rsid w:val="00D65C0F"/>
    <w:rsid w:val="00D76037"/>
    <w:rsid w:val="00D818C3"/>
    <w:rsid w:val="00D8793A"/>
    <w:rsid w:val="00DC2065"/>
    <w:rsid w:val="00DC747E"/>
    <w:rsid w:val="00DE7F11"/>
    <w:rsid w:val="00E0749E"/>
    <w:rsid w:val="00EB49CF"/>
    <w:rsid w:val="00EC5D11"/>
    <w:rsid w:val="00F22ECF"/>
    <w:rsid w:val="00F43573"/>
    <w:rsid w:val="00F556A5"/>
    <w:rsid w:val="00F56783"/>
    <w:rsid w:val="00F65C83"/>
    <w:rsid w:val="00F87AC9"/>
    <w:rsid w:val="00FA582F"/>
    <w:rsid w:val="00FB2EA5"/>
    <w:rsid w:val="00FB3EDB"/>
    <w:rsid w:val="00FC24C1"/>
    <w:rsid w:val="00FD3454"/>
    <w:rsid w:val="00FD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4CB9A"/>
  <w15:chartTrackingRefBased/>
  <w15:docId w15:val="{E5074B1C-6D10-D24E-8D14-74C4B9CB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F34"/>
  </w:style>
  <w:style w:type="paragraph" w:styleId="Heading1">
    <w:name w:val="heading 1"/>
    <w:basedOn w:val="Normal"/>
    <w:next w:val="Normal"/>
    <w:link w:val="Heading1Char"/>
    <w:uiPriority w:val="9"/>
    <w:qFormat/>
    <w:rsid w:val="008F2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F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F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F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F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F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F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F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F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F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F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F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F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ne Lytchakov</dc:creator>
  <cp:keywords/>
  <dc:description/>
  <cp:lastModifiedBy>Anna Jane Lytchakov</cp:lastModifiedBy>
  <cp:revision>1</cp:revision>
  <dcterms:created xsi:type="dcterms:W3CDTF">2025-10-28T02:36:00Z</dcterms:created>
  <dcterms:modified xsi:type="dcterms:W3CDTF">2025-10-28T02:36:00Z</dcterms:modified>
</cp:coreProperties>
</file>